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  <w:t>Search strategy in PubMed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Query Box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</w:p>
    <w:p>
      <w:pPr>
        <w:ind w:firstLine="42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/>
          <w:b w:val="0"/>
          <w:bCs w:val="0"/>
          <w:lang w:val="en-US"/>
        </w:rPr>
        <w:t xml:space="preserve">(("dengue"[Title/Abstract]) OR ("dengue virus"[Title/Abstract]) OR ("DENV"[Title/Abstract])) AND (("Angola"[Title/Abstract]) OR </w:t>
      </w:r>
      <w:bookmarkStart w:id="0" w:name="_GoBack"/>
      <w:bookmarkEnd w:id="0"/>
      <w:r>
        <w:rPr>
          <w:rFonts w:hint="default"/>
          <w:b w:val="0"/>
          <w:bCs w:val="0"/>
          <w:lang w:val="en-US"/>
        </w:rPr>
        <w:t>("Benin"[Title/Abstract]) OR ("Botswana"[Title/Abstract]) OR ("Burkina Faso"[Title/Abstract]) OR ("Burundi"[Title/Abstract]) OR ("Cabo Verde"[Title/Abstract]) OR ("Cameroon"[Title/Abstract]) OR ("Central African Republic"[Title/Abstract]) OR ("Chad"[Title/Abstract]) OR ("Comoros"[Title/Abstract]) OR ("Congo"[Title/Abstract]) OR ("Cote d'Ivoire"[Title/Abstract]) OR ("Eritrea"[Title/Abstract]) OR ("Eswatini"[Title/Abstract]) OR ("Ethiopia"[Title/Abstract]) OR ("Gabon"[Title/Abstract]) OR ("Gambia"[Title/Abstract]) OR ("Ghana"[Title/Abstract]) OR ("Bissau"[Title/Abstract]) OR ("Guinea"[Title/Abstract]) OR ("Kenya"[Title/Abstract]) OR ("Lesotho"[Title/Abstract]) OR ("Liberia"[Title/Abstract]) OR ("Madagascar"[Title/Abstract]) OR ("Malawi"[Title/Abstract]) OR ("Mali"[Title/Abstract]) OR ("Mauritania"[Title/Abstract]) OR ("Mauritius"[Title/Abstract]) OR ("Mozambique"[Title/Abstract]) OR ("Namibia"[Title/Abstract]) OR ("Niger"[Title/Abstract]) OR ("Nigeria"[Title/Abstract]) OR ("Rwanda"[Title/Abstract]) OR ("Principe"[Title/Abstract]) OR ("Sao Tome"[Title/Abstract]) OR ("Senegal"[Title/Abstract]) OR ("Seychelles"[Title/Abstract]) OR ("Sierra Leone"[Title/Abstract]) OR ("Somalia"[Title/Abstract]) OR ("South Africa"[Title/Abstract]) OR ("South Sudan"[Title/Abstract]) OR ("Sudan"[Title/Abstract]) OR ("Tanzania"[Title/Abstract]) OR ("Togo"[Title/Abstract]) OR ("Uganda"[Title/Abstract]) OR ("Zambia"[Title/Abstract]) OR ("Zimbabwe"[Title/Abstract]) )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Filters:</w:t>
      </w:r>
    </w:p>
    <w:p>
      <w:pPr>
        <w:ind w:firstLine="420" w:firstLineChars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Publication date= 10 years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BD4D8E"/>
    <w:rsid w:val="1DBD4D8E"/>
    <w:rsid w:val="4137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2.0.96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21:01:00Z</dcterms:created>
  <dc:creator>Khalid Mahdi</dc:creator>
  <cp:lastModifiedBy>Khalid Mahdi</cp:lastModifiedBy>
  <dcterms:modified xsi:type="dcterms:W3CDTF">2020-08-22T00:4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35</vt:lpwstr>
  </property>
</Properties>
</file>